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8C6A7" w14:textId="597E1606" w:rsidR="00F07ED5" w:rsidRPr="009148FB" w:rsidRDefault="00850482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 S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="00F07ED5"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F07ED5"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CF4178">
        <w:rPr>
          <w:rFonts w:ascii="Times New Roman" w:hAnsi="Times New Roman" w:cs="Times New Roman"/>
          <w:color w:val="000000"/>
          <w:sz w:val="24"/>
          <w:szCs w:val="24"/>
        </w:rPr>
        <w:t>Search</w:t>
      </w:r>
      <w:r w:rsidR="00D227DC" w:rsidRPr="00D227DC">
        <w:rPr>
          <w:rFonts w:ascii="Times New Roman" w:hAnsi="Times New Roman" w:cs="Times New Roman"/>
          <w:color w:val="000000"/>
          <w:sz w:val="24"/>
          <w:szCs w:val="24"/>
        </w:rPr>
        <w:t xml:space="preserve"> t</w:t>
      </w:r>
      <w:r w:rsidR="00F07ED5"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erms employed in the screening </w:t>
      </w:r>
      <w:r w:rsidR="00D227DC">
        <w:rPr>
          <w:rFonts w:ascii="Times New Roman" w:hAnsi="Times New Roman" w:cs="Times New Roman"/>
          <w:color w:val="000000"/>
          <w:sz w:val="24"/>
          <w:szCs w:val="24"/>
        </w:rPr>
        <w:t>of the</w:t>
      </w:r>
      <w:r w:rsidR="00F07ED5"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literature search.</w:t>
      </w:r>
    </w:p>
    <w:tbl>
      <w:tblPr>
        <w:tblW w:w="7868" w:type="pct"/>
        <w:tblLook w:val="04A0" w:firstRow="1" w:lastRow="0" w:firstColumn="1" w:lastColumn="0" w:noHBand="0" w:noVBand="1"/>
      </w:tblPr>
      <w:tblGrid>
        <w:gridCol w:w="1916"/>
        <w:gridCol w:w="20048"/>
      </w:tblGrid>
      <w:tr w:rsidR="00200C33" w:rsidRPr="009148FB" w14:paraId="0F6B060E" w14:textId="77777777" w:rsidTr="00E71901">
        <w:trPr>
          <w:trHeight w:val="574"/>
        </w:trPr>
        <w:tc>
          <w:tcPr>
            <w:tcW w:w="4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E71901">
        <w:trPr>
          <w:trHeight w:val="476"/>
        </w:trPr>
        <w:tc>
          <w:tcPr>
            <w:tcW w:w="4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2597" w:rsidRPr="009148FB" w14:paraId="31A67BFC" w14:textId="77777777" w:rsidTr="006C698B">
        <w:trPr>
          <w:trHeight w:val="1223"/>
        </w:trPr>
        <w:tc>
          <w:tcPr>
            <w:tcW w:w="436" w:type="pct"/>
            <w:shd w:val="clear" w:color="auto" w:fill="auto"/>
            <w:noWrap/>
            <w:vAlign w:val="center"/>
          </w:tcPr>
          <w:p w14:paraId="5168DABC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64" w:type="pct"/>
            <w:shd w:val="clear" w:color="auto" w:fill="auto"/>
            <w:noWrap/>
          </w:tcPr>
          <w:p w14:paraId="375CA5FD" w14:textId="30C797E4" w:rsidR="00A5463F" w:rsidRDefault="00F14FF1" w:rsidP="00F14FF1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drolone</w:t>
            </w:r>
            <w:r w:rsidR="00CF4178" w:rsidRPr="00CF417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("*grip strength" OR "gait speed" OR "muscle size" OR "muscle mass" OR </w:t>
            </w:r>
            <w:r w:rsidR="00A5463F"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A5463F">
              <w:rPr>
                <w:rFonts w:ascii="Times New Roman" w:hAnsi="Times New Roman" w:cs="Times New Roman"/>
                <w:sz w:val="24"/>
                <w:szCs w:val="24"/>
              </w:rPr>
              <w:t>appendicular lean</w:t>
            </w:r>
            <w:r w:rsidR="00A5463F"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A5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15D72D" w14:textId="77777777" w:rsidR="00A5463F" w:rsidRDefault="00A5463F" w:rsidP="00F14FF1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F14FF1"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"muscle loss" OR "muscle strength" OR frail* OR "physical performance" OR "physical capacity" OR "physical function" </w:t>
            </w:r>
          </w:p>
          <w:p w14:paraId="28C7CFAB" w14:textId="77777777" w:rsidR="00A5463F" w:rsidRDefault="00F14FF1" w:rsidP="00F14FF1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muscle power" OR "muscle force" OR "muscle function" OR "appendicular muscle mass" OR "lean mass" </w:t>
            </w:r>
            <w:r w:rsidR="00A5463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A5463F"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A5463F"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  <w:r w:rsidR="00A5463F"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A54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DED0C2" w14:textId="77777777" w:rsidR="00A5463F" w:rsidRDefault="00F14FF1" w:rsidP="00F14FF1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chair stand test" OR "chair rise test" OR "sit-stand-test" OR "knee extension" OR "knee flexion" OR "quadriceps strength" OR </w:t>
            </w:r>
          </w:p>
          <w:p w14:paraId="3A9655FF" w14:textId="77777777" w:rsidR="00A5463F" w:rsidRDefault="00F14FF1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lower limb strength" OR "stair climb" OR "timed up and go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B” OR “short physical performance battery”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0B4D5AF1" w14:textId="346DF06E" w:rsidR="00242597" w:rsidRPr="00EC4543" w:rsidRDefault="00F14FF1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minute walk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5463F"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="00A5463F"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2597" w:rsidRPr="009148FB" w14:paraId="018ACFAE" w14:textId="77777777" w:rsidTr="000B14E3">
        <w:trPr>
          <w:trHeight w:val="2799"/>
        </w:trPr>
        <w:tc>
          <w:tcPr>
            <w:tcW w:w="436" w:type="pct"/>
            <w:shd w:val="clear" w:color="auto" w:fill="auto"/>
            <w:noWrap/>
            <w:vAlign w:val="center"/>
          </w:tcPr>
          <w:p w14:paraId="5AEF415F" w14:textId="77777777" w:rsidR="00242597" w:rsidRPr="009148FB" w:rsidRDefault="00242597" w:rsidP="00CF417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64" w:type="pct"/>
            <w:shd w:val="clear" w:color="auto" w:fill="auto"/>
            <w:noWrap/>
          </w:tcPr>
          <w:p w14:paraId="6C7792D5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drolone</w:t>
            </w:r>
            <w:r w:rsidRPr="00CF417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("*grip strength" OR "gait speed" OR "muscle size" OR "muscle mass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ndicular lean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48D596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"muscle loss" OR "muscle strength" OR frail* OR "physical performance" OR "physical capacity" OR "physical function" </w:t>
            </w:r>
          </w:p>
          <w:p w14:paraId="7F36BE05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muscle power" OR "muscle force" OR "muscle function" OR "appendicular muscle mass" OR "lean mass"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24C08C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chair stand test" OR "chair rise test" OR "sit-stand-test" OR "knee extension" OR "knee flexion" OR "quadriceps strength" OR </w:t>
            </w:r>
          </w:p>
          <w:p w14:paraId="06FBA915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lower limb strength" OR "stair climb" OR "timed up and go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B” OR “short physical performance battery”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27ABB6A6" w14:textId="7F924598" w:rsidR="00242597" w:rsidRPr="00EC4543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minute walk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B7592A" w:rsidRPr="009148FB" w14:paraId="449000E0" w14:textId="77777777" w:rsidTr="007D5A25">
        <w:trPr>
          <w:trHeight w:val="20"/>
        </w:trPr>
        <w:tc>
          <w:tcPr>
            <w:tcW w:w="436" w:type="pct"/>
            <w:shd w:val="clear" w:color="auto" w:fill="auto"/>
            <w:noWrap/>
            <w:vAlign w:val="center"/>
          </w:tcPr>
          <w:p w14:paraId="454E03BA" w14:textId="77777777" w:rsidR="00B7592A" w:rsidRPr="009148FB" w:rsidRDefault="00B7592A" w:rsidP="00B7592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Web of Science</w:t>
            </w:r>
          </w:p>
        </w:tc>
        <w:tc>
          <w:tcPr>
            <w:tcW w:w="4564" w:type="pct"/>
            <w:shd w:val="clear" w:color="auto" w:fill="auto"/>
            <w:noWrap/>
          </w:tcPr>
          <w:p w14:paraId="68279C49" w14:textId="6440DF7F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drolone</w:t>
            </w:r>
            <w:r w:rsidRPr="00CF417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("grip strength" OR "gait speed" OR "muscle size" OR "muscle mass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ndicular lean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A39E25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"muscle loss" OR "muscle strength" OR frail* OR "physical performance" OR "physical capacity" OR "physical function" </w:t>
            </w:r>
          </w:p>
          <w:p w14:paraId="69F6D46B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muscle power" OR "muscle force" OR "muscle function" OR "appendicular muscle mass" OR "lean mass"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400B0D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chair stand test" OR "chair rise test" OR "sit-stand-test" OR "knee extension" OR "knee flexion" OR "quadriceps strength" OR </w:t>
            </w:r>
          </w:p>
          <w:p w14:paraId="5CF4C711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lower limb strength" OR "stair climb" OR "timed up and go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B” OR “short physical performance battery”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5CF1D548" w14:textId="3585ACBF" w:rsidR="00B7592A" w:rsidRPr="00EC4543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minute walk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B7592A" w:rsidRPr="009148FB" w14:paraId="0DAC516F" w14:textId="77777777" w:rsidTr="002C27A7">
        <w:trPr>
          <w:trHeight w:val="20"/>
        </w:trPr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E636B" w14:textId="5B8CDEEE" w:rsidR="00B7592A" w:rsidRPr="009148FB" w:rsidRDefault="00B7592A" w:rsidP="00B7592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62F51F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drolone</w:t>
            </w:r>
            <w:r w:rsidRPr="00CF417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("*grip strength" OR "gait speed" OR "muscle size" OR "muscle mass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ndicular lean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627AEF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"muscle loss" OR "muscle strength" OR frail* OR "physical performance" OR "physical capacity" OR "physical function" </w:t>
            </w:r>
          </w:p>
          <w:p w14:paraId="4E12E00A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OR "muscle power" OR "muscle force" OR "muscle function" OR "appendicular muscle mass" OR "lean mass"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 free mass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29C8D5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"chair stand test" OR "chair rise test" OR "sit-stand-test" OR "knee extension" OR "knee flexion" OR "quadriceps strength" OR </w:t>
            </w:r>
          </w:p>
          <w:p w14:paraId="6F0A6E1D" w14:textId="77777777" w:rsidR="00A5463F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lower limb strength" OR "stair climb" OR "timed up and go"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B” OR “short physical performance battery”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02B8FC1B" w14:textId="7E2F4D76" w:rsidR="00B7592A" w:rsidRPr="00EC4543" w:rsidRDefault="00A5463F" w:rsidP="00A5463F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minute walk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4B19AF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</w:tbl>
    <w:p w14:paraId="2A0C6643" w14:textId="77777777" w:rsidR="00E600B9" w:rsidRDefault="00E600B9" w:rsidP="00CD3436"/>
    <w:sectPr w:rsidR="00E600B9" w:rsidSect="000D600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067BC"/>
    <w:rsid w:val="00075841"/>
    <w:rsid w:val="000D600A"/>
    <w:rsid w:val="00200C33"/>
    <w:rsid w:val="00242597"/>
    <w:rsid w:val="002817DF"/>
    <w:rsid w:val="00291AA1"/>
    <w:rsid w:val="00320DA3"/>
    <w:rsid w:val="0036087C"/>
    <w:rsid w:val="00380717"/>
    <w:rsid w:val="003C2535"/>
    <w:rsid w:val="004F5BE7"/>
    <w:rsid w:val="00644EEA"/>
    <w:rsid w:val="006564CF"/>
    <w:rsid w:val="006B7DB2"/>
    <w:rsid w:val="006C698B"/>
    <w:rsid w:val="006C7BEB"/>
    <w:rsid w:val="00850482"/>
    <w:rsid w:val="00856947"/>
    <w:rsid w:val="00861777"/>
    <w:rsid w:val="00892341"/>
    <w:rsid w:val="008A4E54"/>
    <w:rsid w:val="008B0AD6"/>
    <w:rsid w:val="00947B0C"/>
    <w:rsid w:val="00965233"/>
    <w:rsid w:val="0099656B"/>
    <w:rsid w:val="009D6F62"/>
    <w:rsid w:val="00A44C08"/>
    <w:rsid w:val="00A5463F"/>
    <w:rsid w:val="00AD0C2A"/>
    <w:rsid w:val="00B063CE"/>
    <w:rsid w:val="00B7592A"/>
    <w:rsid w:val="00BC480D"/>
    <w:rsid w:val="00C11B29"/>
    <w:rsid w:val="00C306B2"/>
    <w:rsid w:val="00C56D79"/>
    <w:rsid w:val="00CD3436"/>
    <w:rsid w:val="00CF2ED5"/>
    <w:rsid w:val="00CF4178"/>
    <w:rsid w:val="00D227DC"/>
    <w:rsid w:val="00D3036B"/>
    <w:rsid w:val="00D60E76"/>
    <w:rsid w:val="00E600B9"/>
    <w:rsid w:val="00E71901"/>
    <w:rsid w:val="00EC4543"/>
    <w:rsid w:val="00F07ED5"/>
    <w:rsid w:val="00F14FF1"/>
    <w:rsid w:val="00F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8</cp:revision>
  <dcterms:created xsi:type="dcterms:W3CDTF">2023-12-03T14:09:00Z</dcterms:created>
  <dcterms:modified xsi:type="dcterms:W3CDTF">2024-11-30T12:31:00Z</dcterms:modified>
</cp:coreProperties>
</file>